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7C3062">
      <w:pPr>
        <w:jc w:val="left"/>
        <w:rPr>
          <w:rFonts w:hint="eastAsia" w:ascii="Times New Roman" w:hAnsi="Times New Roman" w:eastAsia="宋体" w:cs="Times New Roman"/>
          <w:b/>
          <w:bCs/>
          <w:sz w:val="30"/>
          <w:szCs w:val="3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30"/>
          <w:szCs w:val="30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30"/>
          <w:szCs w:val="30"/>
          <w:lang w:val="en-US" w:eastAsia="zh-CN"/>
        </w:rPr>
        <w:t>1</w:t>
      </w:r>
    </w:p>
    <w:p w14:paraId="104B32F6">
      <w:pPr>
        <w:jc w:val="center"/>
        <w:rPr>
          <w:rFonts w:hint="eastAsia" w:ascii="Times New Roman" w:hAnsi="Times New Roman" w:eastAsia="宋体" w:cs="Times New Roman"/>
          <w:b/>
          <w:bCs/>
          <w:sz w:val="30"/>
          <w:szCs w:val="30"/>
          <w:lang w:val="en-US" w:eastAsia="zh-CN"/>
        </w:rPr>
      </w:pPr>
    </w:p>
    <w:p w14:paraId="4D6E770F">
      <w:pPr>
        <w:jc w:val="center"/>
        <w:rPr>
          <w:rFonts w:hint="default" w:ascii="Times New Roman" w:hAnsi="Times New Roman" w:eastAsia="宋体" w:cs="Times New Roman"/>
          <w:b/>
          <w:bCs/>
          <w:sz w:val="30"/>
          <w:szCs w:val="30"/>
        </w:rPr>
      </w:pPr>
      <w:r>
        <w:rPr>
          <w:rFonts w:hint="default" w:ascii="Times New Roman" w:hAnsi="Times New Roman" w:eastAsia="宋体" w:cs="Times New Roman"/>
          <w:b/>
          <w:bCs/>
          <w:sz w:val="30"/>
          <w:szCs w:val="30"/>
        </w:rPr>
        <w:t xml:space="preserve"> PubMed search strategy</w:t>
      </w:r>
    </w:p>
    <w:p w14:paraId="417C98DB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tbl>
      <w:tblPr>
        <w:tblStyle w:val="2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7585"/>
      </w:tblGrid>
      <w:tr w14:paraId="079C5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934" w:type="dxa"/>
            <w:tcBorders>
              <w:top w:val="single" w:color="auto" w:sz="4" w:space="0"/>
              <w:left w:val="single" w:color="4874CB" w:sz="8" w:space="0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C58BE08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4874C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4874CB"/>
                <w:kern w:val="0"/>
                <w:sz w:val="24"/>
                <w:szCs w:val="24"/>
                <w:u w:val="none"/>
                <w:lang w:val="en-US" w:eastAsia="zh-CN" w:bidi="ar"/>
              </w:rPr>
              <w:t>Step</w:t>
            </w:r>
          </w:p>
        </w:tc>
        <w:tc>
          <w:tcPr>
            <w:tcW w:w="7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EC8B9DF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4874CB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4874CB"/>
                <w:kern w:val="0"/>
                <w:sz w:val="24"/>
                <w:szCs w:val="24"/>
                <w:u w:val="none"/>
                <w:lang w:val="en-US" w:eastAsia="zh-CN" w:bidi="ar"/>
              </w:rPr>
              <w:t>Search terms (PubMed)</w:t>
            </w:r>
          </w:p>
        </w:tc>
      </w:tr>
      <w:tr w14:paraId="3BD2B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F1B3D9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75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D21ED0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PPPS[tiab] OR "BOPPPS model"[tiab] OR "BOPPPS teaching"[tiab] OR "Bridge-in"[tiab]</w:t>
            </w:r>
          </w:p>
        </w:tc>
      </w:tr>
      <w:tr w14:paraId="34F09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737AC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34242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"Artificial Intelligence"[mh] OR "Machine Learning"[mh] OR "Natural Language Processing"[mh] OR "artificial intelligence"[tiab] OR AI[tiab] OR "machine learning"[tiab] OR "deep learning"[tiab] OR "generative ai"[tiab] OR "large language model*"[tiab] OR LLM*[tiab] OR ChatGPT[tiab] OR GPT[tiab] OR "intelligent tutoring system*"[tiab] OR "adaptive learning"[tiab] OR "smart classroom"[tiab] OR 5G[tiab]</w:t>
            </w:r>
          </w:p>
        </w:tc>
      </w:tr>
      <w:tr w14:paraId="22E6D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D24EDE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C389D5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"Education, Nursing"[mh] OR "Students, Nursing"[mh] OR nursing[tiab] OR nurse*[tiab] OR "nursing education"[tiab] OR "nursing student*"[tiab] OR "nursing course*"[tiab]</w:t>
            </w:r>
          </w:p>
        </w:tc>
      </w:tr>
      <w:tr w14:paraId="1AF45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23E73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85C26D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"randomized controlled trial"[pt] OR "controlled clinical trial"[pt] OR randomi?ed[tiab] OR randomly[tiab] OR RCT[tiab] OR trial[tiab] NOT (animals[mh] NOT humans[mh])</w:t>
            </w:r>
          </w:p>
        </w:tc>
      </w:tr>
      <w:tr w14:paraId="7DE9C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886512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5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F73C9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AND #2 AND #3 AND #4</w:t>
            </w:r>
          </w:p>
        </w:tc>
      </w:tr>
      <w:tr w14:paraId="006EE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808AC2D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6 (Final)</w:t>
            </w:r>
          </w:p>
        </w:tc>
        <w:tc>
          <w:tcPr>
            <w:tcW w:w="75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DA3C84C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#1 AND #2 AND #3 AND #4) AND ("2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01"[dp] : "2025/10/14"[dp]) AND (english[lang] OR chinese[lang]) AND humans[mh]</w:t>
            </w:r>
          </w:p>
        </w:tc>
      </w:tr>
    </w:tbl>
    <w:p w14:paraId="0D7B3DED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F75360"/>
    <w:rsid w:val="0F2F7EDC"/>
    <w:rsid w:val="29F7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TML Code"/>
    <w:basedOn w:val="3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935</Characters>
  <Lines>0</Lines>
  <Paragraphs>0</Paragraphs>
  <TotalTime>47</TotalTime>
  <ScaleCrop>false</ScaleCrop>
  <LinksUpToDate>false</LinksUpToDate>
  <CharactersWithSpaces>105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02:25:00Z</dcterms:created>
  <dc:creator>格桑花</dc:creator>
  <cp:lastModifiedBy>格桑花</cp:lastModifiedBy>
  <dcterms:modified xsi:type="dcterms:W3CDTF">2025-12-15T07:0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6B0E9FF99B543DD8F19D8F276B1F0D0_11</vt:lpwstr>
  </property>
  <property fmtid="{D5CDD505-2E9C-101B-9397-08002B2CF9AE}" pid="4" name="KSOTemplateDocerSaveRecord">
    <vt:lpwstr>eyJoZGlkIjoiZGRjMWYwZWNiOWFmZDIzNjIxZGUyOGJjOTBmNGVmMWEiLCJ1c2VySWQiOiIyMzc0NzE5ODIifQ==</vt:lpwstr>
  </property>
</Properties>
</file>